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0"/>
        <w:gridCol w:w="740"/>
        <w:gridCol w:w="740"/>
        <w:gridCol w:w="740"/>
        <w:gridCol w:w="630"/>
        <w:gridCol w:w="630"/>
        <w:gridCol w:w="630"/>
        <w:gridCol w:w="700"/>
        <w:gridCol w:w="700"/>
        <w:gridCol w:w="700"/>
      </w:tblGrid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ADCY5 rs117080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09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4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5.1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1.1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8.6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0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6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6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.3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2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2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12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41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2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1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21</w:t>
            </w:r>
          </w:p>
        </w:tc>
      </w:tr>
      <w:tr>
        <w:trPr>
          <w:trHeight w:val="28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7.2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3.5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3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5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3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9.6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6.72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4.3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.6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7.6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0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4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9.3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2.0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5.7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.7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2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4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31.9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2.5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3.0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3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2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76.8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0.5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7.6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0.5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7.7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.5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6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2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5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8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5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6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0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MADD rs79445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6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4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6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1.7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1.28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7.4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3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9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8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8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7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6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43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8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5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6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6.1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0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3.8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0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4.1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8.88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3.6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.1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3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.4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6.1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5.6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4.2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.2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0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6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2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18.2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4.1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4.4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.2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0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6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9.9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9.6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0.9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5.7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2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3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6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8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0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GCK rs46075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5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2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2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9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6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0.6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7.4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5.2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7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3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3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46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.9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79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0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6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2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90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5.5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1.9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2.5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2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3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0.2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2.55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4.7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.0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.0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7.8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7.85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0.7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98.4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5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3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.2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6.7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19.5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12.6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3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6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.4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50.4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11.0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0.9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.0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.8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7.7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98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6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3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4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36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84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09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4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0"/>
        <w:gridCol w:w="740"/>
        <w:gridCol w:w="740"/>
        <w:gridCol w:w="740"/>
        <w:gridCol w:w="630"/>
        <w:gridCol w:w="630"/>
        <w:gridCol w:w="630"/>
        <w:gridCol w:w="700"/>
        <w:gridCol w:w="700"/>
        <w:gridCol w:w="700"/>
      </w:tblGrid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DGKB rs21913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25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4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8.9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1.1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6.6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3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0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6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95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41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7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14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5.3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5.04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2.2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6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3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6.13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8.8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7.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.4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.8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.9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7.5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5.0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2.4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9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8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4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5.2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4.3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0.4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4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7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5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46.09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48.4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13.6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1.9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9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7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4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8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8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2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99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21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79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GCKR rs7800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2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4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4.24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0.0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1.0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6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0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4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6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5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7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11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6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44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0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2.8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6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3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7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3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8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9.4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6.6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2.7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9.7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8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.3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0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96.18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7.49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5.7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5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6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5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08.6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8.1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5.5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8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6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7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8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11.4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43.7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40.9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2.5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6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7.7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2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0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52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4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70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ADRA2A rs108851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4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4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7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2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4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8.75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7.5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9.3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9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8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5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.23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6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2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5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204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4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5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7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22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2.3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9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3.9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6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8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8.03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6.4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4.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3.5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.9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.5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22.9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5.6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4.2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.5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3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1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37.2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8.1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2.1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.6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9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8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78.37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46.7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2.3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7.4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3.8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.1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.2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6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9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0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21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4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67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4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0"/>
        <w:gridCol w:w="740"/>
        <w:gridCol w:w="740"/>
        <w:gridCol w:w="740"/>
        <w:gridCol w:w="630"/>
        <w:gridCol w:w="630"/>
        <w:gridCol w:w="630"/>
        <w:gridCol w:w="700"/>
        <w:gridCol w:w="700"/>
        <w:gridCol w:w="700"/>
      </w:tblGrid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FADS1 rs17455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5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1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4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8.05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0.6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7.3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1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1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8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8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8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6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3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40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6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5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0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3.8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8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3.2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6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6.9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5.4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8.6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.0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3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3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1.0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5.6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4.2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6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8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8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1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16.3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6.4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1.7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9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7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6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9.3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48.4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21.3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4.1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3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2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86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6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744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55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4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0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RY2 rs1160592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2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9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4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7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9.2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9.7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8.9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7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9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8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1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5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6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1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2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7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4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60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5.5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0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3.4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5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5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3.8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0.9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0.0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1.6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.0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6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10.2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3.7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2.0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9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6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8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9.3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2.9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19.3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6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2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53.68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3.4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0.1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.5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3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9.0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4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1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2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4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73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72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35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LC2A2 rs119200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9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5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2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4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4.3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9.3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9.5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.4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8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5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.53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7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0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0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0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2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6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7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85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6.99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3.4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7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4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7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4.3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1.1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4.7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7.6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.5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.4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6.6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2.3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6.2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7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2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1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85.1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2.3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5.0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7.4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6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9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6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0.27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25.7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44.4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6.2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2.5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.3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25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5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52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85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77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4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0"/>
        <w:gridCol w:w="740"/>
        <w:gridCol w:w="740"/>
        <w:gridCol w:w="740"/>
        <w:gridCol w:w="630"/>
        <w:gridCol w:w="630"/>
        <w:gridCol w:w="630"/>
        <w:gridCol w:w="700"/>
        <w:gridCol w:w="700"/>
        <w:gridCol w:w="700"/>
      </w:tblGrid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GLIS3 rs70342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6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9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0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6.7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1.4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7.9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7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2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4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1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4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3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42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1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1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0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5.1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2.7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4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6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8.1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8.1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1.3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.7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.0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5.6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7.5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99.0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6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7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8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4.3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5.6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19.1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9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6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3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2.3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50.0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18.4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.7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3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.7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6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404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8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ROX1 rs34087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7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2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4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9.07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0.99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6.8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8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1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8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1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15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42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5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91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5.5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1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3.3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6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3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0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5.8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7.2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6.2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.9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.6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2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11.4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4.5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0.0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2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8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3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9.0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2.9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19.8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6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7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4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46.9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8.3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29.1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1.7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8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7.4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8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5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5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82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4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60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86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2CD4B rs110716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0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1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cose 120 [m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.3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7.9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7.3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1.6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6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1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SI-Matsuda [U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9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55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7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OMA-IR [U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7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27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44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96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insulin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85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3.6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4.6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1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ogenic Index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79.3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7.6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2.4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.5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.5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.1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30/AUC glucose 0-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6.4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4.0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05.6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2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8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0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C-peptide 0-120/AUC glucose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4.4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1.23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26.4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.3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.6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.0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63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ulin 30 [pmol/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28.3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32.3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45.6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5.8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.9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.7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 [pmol/l]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5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6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.7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8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insulin 0/Insulin 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0.00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577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0-120/AUC insulin 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12</w:t>
            </w:r>
          </w:p>
        </w:tc>
      </w:tr>
      <w:tr>
        <w:trPr>
          <w:trHeight w:val="225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UC proinsulin 60-120/AUC insulin 60-1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8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04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851" w:right="720" w:gutter="0" w:header="709" w:top="851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400" w:type="dxa"/>
      <w:jc w:val="left"/>
      <w:tblInd w:w="-20" w:type="dxa"/>
      <w:tblLayout w:type="fixed"/>
      <w:tblCellMar>
        <w:top w:w="0" w:type="dxa"/>
        <w:left w:w="70" w:type="dxa"/>
        <w:bottom w:w="0" w:type="dxa"/>
        <w:right w:w="70" w:type="dxa"/>
      </w:tblCellMar>
    </w:tblPr>
    <w:tblGrid>
      <w:gridCol w:w="3220"/>
      <w:gridCol w:w="2220"/>
      <w:gridCol w:w="1860"/>
      <w:gridCol w:w="700"/>
      <w:gridCol w:w="700"/>
      <w:gridCol w:w="700"/>
    </w:tblGrid>
    <w:tr>
      <w:trPr>
        <w:trHeight w:val="225" w:hRule="atLeast"/>
      </w:trPr>
      <w:tc>
        <w:tcPr>
          <w:tcW w:w="3220" w:type="dxa"/>
          <w:tcBorders>
            <w:left w:val="single" w:sz="4" w:space="0" w:color="000000"/>
            <w:right w:val="single" w:sz="4" w:space="0" w:color="000000"/>
          </w:tcBorders>
          <w:shd w:fill="D9D9D9" w:val="clear"/>
          <w:vAlign w:val="bottom"/>
        </w:tcPr>
        <w:p>
          <w:pPr>
            <w:pStyle w:val="Normal"/>
            <w:spacing w:lineRule="auto" w:line="240" w:before="0" w:after="0"/>
            <w:rPr>
              <w:rFonts w:ascii="Arial" w:hAnsi="Arial" w:eastAsia="Times New Roman" w:cs="Arial"/>
              <w:sz w:val="16"/>
              <w:szCs w:val="16"/>
              <w:lang w:eastAsia="de-DE"/>
            </w:rPr>
          </w:pPr>
          <w:r>
            <w:rPr>
              <w:rFonts w:eastAsia="Times New Roman" w:cs="Arial" w:ascii="Arial" w:hAnsi="Arial"/>
              <w:sz w:val="16"/>
              <w:szCs w:val="16"/>
              <w:lang w:eastAsia="de-DE"/>
            </w:rPr>
            <w:t>SNP/Traits</w:t>
          </w:r>
        </w:p>
      </w:tc>
      <w:tc>
        <w:tcPr>
          <w:tcW w:w="2220" w:type="dxa"/>
          <w:tcBorders>
            <w:left w:val="single" w:sz="4" w:space="0" w:color="000000"/>
            <w:right w:val="single" w:sz="4" w:space="0" w:color="000000"/>
          </w:tcBorders>
          <w:shd w:fill="D9D9D9" w:val="clear"/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Arial" w:hAnsi="Arial" w:eastAsia="Times New Roman" w:cs="Arial"/>
              <w:sz w:val="16"/>
              <w:szCs w:val="16"/>
              <w:lang w:eastAsia="de-DE"/>
            </w:rPr>
          </w:pPr>
          <w:r>
            <w:rPr>
              <w:rFonts w:eastAsia="Times New Roman" w:cs="Arial" w:ascii="Arial" w:hAnsi="Arial"/>
              <w:sz w:val="16"/>
              <w:szCs w:val="16"/>
              <w:lang w:eastAsia="de-DE"/>
            </w:rPr>
            <w:t>Mean</w:t>
          </w:r>
        </w:p>
      </w:tc>
      <w:tc>
        <w:tcPr>
          <w:tcW w:w="1860" w:type="dxa"/>
          <w:tcBorders>
            <w:left w:val="single" w:sz="4" w:space="0" w:color="000000"/>
            <w:right w:val="single" w:sz="4" w:space="0" w:color="000000"/>
          </w:tcBorders>
          <w:shd w:fill="D9D9D9" w:val="clear"/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Arial" w:hAnsi="Arial" w:eastAsia="Times New Roman" w:cs="Arial"/>
              <w:sz w:val="16"/>
              <w:szCs w:val="16"/>
              <w:lang w:eastAsia="de-DE"/>
            </w:rPr>
          </w:pPr>
          <w:r>
            <w:rPr>
              <w:rFonts w:eastAsia="Times New Roman" w:cs="Arial" w:ascii="Arial" w:hAnsi="Arial"/>
              <w:sz w:val="16"/>
              <w:szCs w:val="16"/>
              <w:lang w:eastAsia="de-DE"/>
            </w:rPr>
            <w:t>SEM</w:t>
          </w:r>
        </w:p>
      </w:tc>
      <w:tc>
        <w:tcPr>
          <w:tcW w:w="700" w:type="dxa"/>
          <w:tcBorders>
            <w:left w:val="single" w:sz="4" w:space="0" w:color="000000"/>
            <w:right w:val="single" w:sz="4" w:space="0" w:color="000000"/>
          </w:tcBorders>
          <w:shd w:fill="D9D9D9" w:val="clear"/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Arial" w:hAnsi="Arial" w:eastAsia="Times New Roman" w:cs="Arial"/>
              <w:sz w:val="16"/>
              <w:szCs w:val="16"/>
              <w:lang w:eastAsia="de-DE"/>
            </w:rPr>
          </w:pPr>
          <w:r>
            <w:rPr>
              <w:rFonts w:eastAsia="Times New Roman" w:cs="Arial" w:ascii="Arial" w:hAnsi="Arial"/>
              <w:sz w:val="16"/>
              <w:szCs w:val="16"/>
              <w:lang w:eastAsia="de-DE"/>
            </w:rPr>
            <w:t>β</w:t>
          </w:r>
        </w:p>
      </w:tc>
      <w:tc>
        <w:tcPr>
          <w:tcW w:w="700" w:type="dxa"/>
          <w:tcBorders>
            <w:left w:val="single" w:sz="4" w:space="0" w:color="000000"/>
            <w:right w:val="single" w:sz="4" w:space="0" w:color="000000"/>
          </w:tcBorders>
          <w:shd w:fill="D9D9D9" w:val="clear"/>
          <w:vAlign w:val="bottom"/>
        </w:tcPr>
        <w:p>
          <w:pPr>
            <w:pStyle w:val="Normal"/>
            <w:spacing w:lineRule="auto" w:line="240" w:before="0" w:after="0"/>
            <w:jc w:val="center"/>
            <w:rPr/>
          </w:pPr>
          <w:r>
            <w:rPr>
              <w:rFonts w:eastAsia="Times New Roman" w:cs="Arial" w:ascii="Arial" w:hAnsi="Arial"/>
              <w:sz w:val="16"/>
              <w:szCs w:val="16"/>
              <w:lang w:eastAsia="de-DE"/>
            </w:rPr>
            <w:t xml:space="preserve">SE-β </w:t>
          </w:r>
        </w:p>
      </w:tc>
      <w:tc>
        <w:tcPr>
          <w:tcW w:w="700" w:type="dxa"/>
          <w:tcBorders>
            <w:left w:val="single" w:sz="4" w:space="0" w:color="000000"/>
            <w:right w:val="single" w:sz="4" w:space="0" w:color="000000"/>
          </w:tcBorders>
          <w:shd w:fill="D9D9D9" w:val="clear"/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Arial" w:hAnsi="Arial" w:eastAsia="Times New Roman" w:cs="Arial"/>
              <w:sz w:val="16"/>
              <w:szCs w:val="16"/>
              <w:lang w:eastAsia="de-DE"/>
            </w:rPr>
          </w:pPr>
          <w:r>
            <w:rPr>
              <w:rFonts w:eastAsia="Times New Roman" w:cs="Arial" w:ascii="Arial" w:hAnsi="Arial"/>
              <w:sz w:val="16"/>
              <w:szCs w:val="16"/>
              <w:lang w:eastAsia="de-DE"/>
            </w:rPr>
            <w:t>p</w:t>
          </w:r>
        </w:p>
      </w:tc>
    </w:tr>
  </w:tbl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2:32:00Z</dcterms:created>
  <dc:creator>dr. Robert Wagner</dc:creator>
  <dc:description/>
  <dc:language>en-US</dc:language>
  <cp:lastModifiedBy>dr. Robert Wagner</cp:lastModifiedBy>
  <dcterms:modified xsi:type="dcterms:W3CDTF">2011-07-19T12:32:00Z</dcterms:modified>
  <cp:revision>2</cp:revision>
  <dc:subject/>
  <dc:title>GG</dc:title>
</cp:coreProperties>
</file>